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5F0EB" w14:textId="77777777" w:rsidR="007D1BD4" w:rsidRPr="007D1BD4" w:rsidRDefault="007D1BD4" w:rsidP="007D1BD4">
      <w:pPr>
        <w:spacing w:after="0" w:line="360" w:lineRule="auto"/>
        <w:jc w:val="both"/>
        <w:rPr>
          <w:rFonts w:ascii="Garamond" w:hAnsi="Garamond"/>
          <w:b/>
          <w:bCs/>
          <w:sz w:val="24"/>
          <w:szCs w:val="24"/>
        </w:rPr>
      </w:pPr>
      <w:r w:rsidRPr="007D1BD4">
        <w:rPr>
          <w:rFonts w:ascii="Garamond" w:hAnsi="Garamond"/>
          <w:b/>
          <w:bCs/>
          <w:sz w:val="24"/>
          <w:szCs w:val="24"/>
        </w:rPr>
        <w:t>S2 Table: PRISMA Checklist of Systematic Review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98"/>
        <w:gridCol w:w="443"/>
        <w:gridCol w:w="343"/>
        <w:gridCol w:w="344"/>
        <w:gridCol w:w="444"/>
        <w:gridCol w:w="346"/>
        <w:gridCol w:w="346"/>
        <w:gridCol w:w="356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</w:tblGrid>
      <w:tr w:rsidR="00D92A6C" w:rsidRPr="00A21533" w14:paraId="74366A6C" w14:textId="77777777" w:rsidTr="00604F10">
        <w:trPr>
          <w:trHeight w:val="152"/>
        </w:trPr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28E8C7" w14:textId="77777777" w:rsidR="00D92A6C" w:rsidRPr="00A21533" w:rsidRDefault="00D92A6C" w:rsidP="00604F1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ross-sectional Studies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F410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BC89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D2D9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AB11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9C06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C3492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AD30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F6DC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2965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C881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DB47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E12D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3F89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297C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5528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DAEF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0952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</w:tr>
      <w:tr w:rsidR="00D92A6C" w:rsidRPr="00A21533" w14:paraId="4BD82C44" w14:textId="77777777" w:rsidTr="00604F10">
        <w:trPr>
          <w:trHeight w:val="128"/>
        </w:trPr>
        <w:tc>
          <w:tcPr>
            <w:tcW w:w="122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69DB70E" w14:textId="77777777" w:rsidR="00D92A6C" w:rsidRPr="00A21533" w:rsidRDefault="00D92A6C" w:rsidP="00604F1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Criteria for inclusion in the sample defined?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847DCF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DB535A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85C6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F437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C269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2D94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754A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4848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FF66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AEAA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9BF4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C492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E238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3545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5103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BBBA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AE08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D92A6C" w:rsidRPr="00A21533" w14:paraId="21B6256C" w14:textId="77777777" w:rsidTr="00604F10">
        <w:trPr>
          <w:trHeight w:val="232"/>
        </w:trPr>
        <w:tc>
          <w:tcPr>
            <w:tcW w:w="1228" w:type="pct"/>
            <w:shd w:val="clear" w:color="auto" w:fill="auto"/>
            <w:hideMark/>
          </w:tcPr>
          <w:p w14:paraId="3F2711DB" w14:textId="77777777" w:rsidR="00D92A6C" w:rsidRPr="00A21533" w:rsidRDefault="00D92A6C" w:rsidP="00604F1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Study subjects and setting described in detail?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58E4E0A3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14:paraId="5F8AC480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69A142EE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6A919BE5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5" w:type="pct"/>
            <w:shd w:val="clear" w:color="auto" w:fill="auto"/>
            <w:vAlign w:val="center"/>
            <w:hideMark/>
          </w:tcPr>
          <w:p w14:paraId="6F168E8F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5" w:type="pct"/>
            <w:shd w:val="clear" w:color="auto" w:fill="auto"/>
            <w:vAlign w:val="center"/>
            <w:hideMark/>
          </w:tcPr>
          <w:p w14:paraId="4F67F324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90" w:type="pct"/>
            <w:shd w:val="clear" w:color="auto" w:fill="auto"/>
            <w:vAlign w:val="center"/>
            <w:hideMark/>
          </w:tcPr>
          <w:p w14:paraId="61E79B32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D39B551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79EDAA55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2DAC6AC7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4A891D59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937BCFF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A5A3810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22584D8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646633CC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FDE1770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463606F8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D92A6C" w:rsidRPr="00A21533" w14:paraId="62746EE2" w14:textId="77777777" w:rsidTr="00604F10">
        <w:trPr>
          <w:trHeight w:val="208"/>
        </w:trPr>
        <w:tc>
          <w:tcPr>
            <w:tcW w:w="1228" w:type="pct"/>
            <w:shd w:val="clear" w:color="auto" w:fill="auto"/>
            <w:hideMark/>
          </w:tcPr>
          <w:p w14:paraId="63C66517" w14:textId="77777777" w:rsidR="00D92A6C" w:rsidRPr="00A21533" w:rsidRDefault="00D92A6C" w:rsidP="00604F1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Exposure measured in a valid and reliable way?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4D2120C9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14:paraId="0AF39B69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3E9DBD32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44700DE4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5" w:type="pct"/>
            <w:shd w:val="clear" w:color="auto" w:fill="auto"/>
            <w:vAlign w:val="center"/>
            <w:hideMark/>
          </w:tcPr>
          <w:p w14:paraId="19D1BECB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5" w:type="pct"/>
            <w:shd w:val="clear" w:color="auto" w:fill="auto"/>
            <w:vAlign w:val="center"/>
            <w:hideMark/>
          </w:tcPr>
          <w:p w14:paraId="1E9138DB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90" w:type="pct"/>
            <w:shd w:val="clear" w:color="auto" w:fill="auto"/>
            <w:vAlign w:val="center"/>
            <w:hideMark/>
          </w:tcPr>
          <w:p w14:paraId="443EEB7F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CDD3AFB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E2C92D7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5F0A0BE9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1F77C044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5017A347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5DFCBF0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659F744D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13D9E11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23E5C1D4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404998B7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D92A6C" w:rsidRPr="00A21533" w14:paraId="3726FD89" w14:textId="77777777" w:rsidTr="00604F10">
        <w:trPr>
          <w:trHeight w:val="300"/>
        </w:trPr>
        <w:tc>
          <w:tcPr>
            <w:tcW w:w="1228" w:type="pct"/>
            <w:shd w:val="clear" w:color="auto" w:fill="auto"/>
            <w:hideMark/>
          </w:tcPr>
          <w:p w14:paraId="27CEBC1B" w14:textId="77777777" w:rsidR="00D92A6C" w:rsidRPr="00A21533" w:rsidRDefault="00D92A6C" w:rsidP="00604F1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Objective, standard criteria used for measurement of the condition?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41130FC8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14:paraId="1351396F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2E151FA2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7B6B4830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5" w:type="pct"/>
            <w:shd w:val="clear" w:color="auto" w:fill="auto"/>
            <w:vAlign w:val="center"/>
            <w:hideMark/>
          </w:tcPr>
          <w:p w14:paraId="5DBD5E6F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5" w:type="pct"/>
            <w:shd w:val="clear" w:color="auto" w:fill="auto"/>
            <w:vAlign w:val="center"/>
            <w:hideMark/>
          </w:tcPr>
          <w:p w14:paraId="44DCB20C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90" w:type="pct"/>
            <w:shd w:val="clear" w:color="auto" w:fill="auto"/>
            <w:vAlign w:val="center"/>
            <w:hideMark/>
          </w:tcPr>
          <w:p w14:paraId="61A75B83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6C6E92AB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68FDA168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6525F336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7BF0560D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4E221F17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E0FA4A1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92B5DDA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5FBC31DC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51D1B191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7495F00C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D92A6C" w:rsidRPr="00A21533" w14:paraId="4560EA89" w14:textId="77777777" w:rsidTr="00604F10">
        <w:trPr>
          <w:trHeight w:val="227"/>
        </w:trPr>
        <w:tc>
          <w:tcPr>
            <w:tcW w:w="1228" w:type="pct"/>
            <w:shd w:val="clear" w:color="auto" w:fill="auto"/>
            <w:hideMark/>
          </w:tcPr>
          <w:p w14:paraId="6DD9504D" w14:textId="77777777" w:rsidR="00D92A6C" w:rsidRPr="00A21533" w:rsidRDefault="00D92A6C" w:rsidP="00604F1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Confounding factors (CF) identified?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44EA8A84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14:paraId="74D0BD32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6F71FCD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18BC008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952D476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5" w:type="pct"/>
            <w:shd w:val="clear" w:color="auto" w:fill="auto"/>
            <w:vAlign w:val="center"/>
            <w:hideMark/>
          </w:tcPr>
          <w:p w14:paraId="79AD9FBC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14D5ECA8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DE49829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5AE4065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38E96B49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DC5AE74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3C2774C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66792D2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E7877EE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E9D9FAE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003B538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94C0B7A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D92A6C" w:rsidRPr="00A21533" w14:paraId="129895A2" w14:textId="77777777" w:rsidTr="00604F10">
        <w:trPr>
          <w:trHeight w:val="145"/>
        </w:trPr>
        <w:tc>
          <w:tcPr>
            <w:tcW w:w="1228" w:type="pct"/>
            <w:shd w:val="clear" w:color="auto" w:fill="auto"/>
            <w:hideMark/>
          </w:tcPr>
          <w:p w14:paraId="321271D9" w14:textId="77777777" w:rsidR="00D92A6C" w:rsidRPr="00A21533" w:rsidRDefault="00D92A6C" w:rsidP="00604F1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Strategies to deal with CFs stated?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8A650C7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14:paraId="6F758595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A92942D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344B3D51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57C2464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5" w:type="pct"/>
            <w:shd w:val="clear" w:color="auto" w:fill="auto"/>
            <w:vAlign w:val="center"/>
            <w:hideMark/>
          </w:tcPr>
          <w:p w14:paraId="468CF39C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86A7500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71745DD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2DFDFFC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1A0C94D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0574119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E6949C8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8402E22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136BC32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3BDEAF18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8EFF8E5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92C467A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D92A6C" w:rsidRPr="00A21533" w14:paraId="00882AB8" w14:textId="77777777" w:rsidTr="00604F10">
        <w:trPr>
          <w:trHeight w:val="233"/>
        </w:trPr>
        <w:tc>
          <w:tcPr>
            <w:tcW w:w="1228" w:type="pct"/>
            <w:shd w:val="clear" w:color="auto" w:fill="auto"/>
            <w:hideMark/>
          </w:tcPr>
          <w:p w14:paraId="02B11D21" w14:textId="77777777" w:rsidR="00D92A6C" w:rsidRPr="00A21533" w:rsidRDefault="00D92A6C" w:rsidP="00604F1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Outcomes measured in a valid and reliable way?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5FB73415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14:paraId="1255F335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660001D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BF1136E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A8333F5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5" w:type="pct"/>
            <w:shd w:val="clear" w:color="auto" w:fill="auto"/>
            <w:vAlign w:val="center"/>
            <w:hideMark/>
          </w:tcPr>
          <w:p w14:paraId="766D2567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5440D3BB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6079BC0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CEF0763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8FB5DB8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E474651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F616F9C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80399E1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D32F6ED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7379FB0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BF6089E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8B55B9C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D92A6C" w:rsidRPr="00A21533" w14:paraId="5498252A" w14:textId="77777777" w:rsidTr="00604F10">
        <w:trPr>
          <w:trHeight w:val="137"/>
        </w:trPr>
        <w:tc>
          <w:tcPr>
            <w:tcW w:w="12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2DB8D6B" w14:textId="77777777" w:rsidR="00D92A6C" w:rsidRPr="00A21533" w:rsidRDefault="00D92A6C" w:rsidP="00604F1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Appropriate statistical analysis used?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CCFAAB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B94B52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8B682B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284298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8F7632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61FBF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19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ECDC73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D1D735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9E545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1D59D0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B60EC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9207D7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438F3D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DAB941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01BEE5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050739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2D9BE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D92A6C" w:rsidRPr="00A21533" w14:paraId="10B01DC7" w14:textId="77777777" w:rsidTr="00604F10">
        <w:trPr>
          <w:trHeight w:val="61"/>
        </w:trPr>
        <w:tc>
          <w:tcPr>
            <w:tcW w:w="2628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D69F9C" w14:textId="77777777" w:rsidR="00D92A6C" w:rsidRPr="00A21533" w:rsidRDefault="00D92A6C" w:rsidP="00604F1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Qualitative Research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B61E55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B663B2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1B5BB7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9A29DC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44C779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A52BAD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894098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8002A1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F19441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D1838A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</w:tr>
      <w:tr w:rsidR="00D92A6C" w:rsidRPr="00A21533" w14:paraId="53037840" w14:textId="77777777" w:rsidTr="00604F10">
        <w:trPr>
          <w:trHeight w:val="149"/>
        </w:trPr>
        <w:tc>
          <w:tcPr>
            <w:tcW w:w="2628" w:type="pct"/>
            <w:gridSpan w:val="8"/>
            <w:tcBorders>
              <w:top w:val="single" w:sz="4" w:space="0" w:color="auto"/>
            </w:tcBorders>
            <w:shd w:val="clear" w:color="auto" w:fill="auto"/>
            <w:hideMark/>
          </w:tcPr>
          <w:p w14:paraId="4F730A33" w14:textId="77777777" w:rsidR="00D92A6C" w:rsidRPr="00A21533" w:rsidRDefault="00D92A6C" w:rsidP="00604F1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Is there congruity between the stated philosophical perspective and the research methodology?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5B1521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465B38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265114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014F05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415C17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76C010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B2FA41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84A7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CA04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E300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D92A6C" w:rsidRPr="00A21533" w14:paraId="562D9A33" w14:textId="77777777" w:rsidTr="00604F10">
        <w:trPr>
          <w:trHeight w:val="251"/>
        </w:trPr>
        <w:tc>
          <w:tcPr>
            <w:tcW w:w="2628" w:type="pct"/>
            <w:gridSpan w:val="8"/>
            <w:shd w:val="clear" w:color="auto" w:fill="auto"/>
            <w:hideMark/>
          </w:tcPr>
          <w:p w14:paraId="472915C0" w14:textId="77777777" w:rsidR="00D92A6C" w:rsidRPr="00A21533" w:rsidRDefault="00D92A6C" w:rsidP="00604F1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Is there congruity between the research methodology and the research question or objectives?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E34532D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8679275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86A5352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720B28D5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12A6E7D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43DD75AC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21F80D2B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41E019D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E30B974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3E4773AD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D92A6C" w:rsidRPr="00A21533" w14:paraId="561EFD16" w14:textId="77777777" w:rsidTr="00604F10">
        <w:trPr>
          <w:trHeight w:val="127"/>
        </w:trPr>
        <w:tc>
          <w:tcPr>
            <w:tcW w:w="2628" w:type="pct"/>
            <w:gridSpan w:val="8"/>
            <w:shd w:val="clear" w:color="auto" w:fill="auto"/>
            <w:hideMark/>
          </w:tcPr>
          <w:p w14:paraId="2E817503" w14:textId="77777777" w:rsidR="00D92A6C" w:rsidRPr="00A21533" w:rsidRDefault="00D92A6C" w:rsidP="00604F1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Is there congruity between the research methodology and the methods used to collect data?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772CFCE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4A9AD1E6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0734A02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51EB0651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05E383A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799FEB00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707485A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3D6F6728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5D547CA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22FFD8E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D92A6C" w:rsidRPr="00A21533" w14:paraId="0EBF6EE1" w14:textId="77777777" w:rsidTr="00604F10">
        <w:trPr>
          <w:trHeight w:val="215"/>
        </w:trPr>
        <w:tc>
          <w:tcPr>
            <w:tcW w:w="2628" w:type="pct"/>
            <w:gridSpan w:val="8"/>
            <w:shd w:val="clear" w:color="auto" w:fill="auto"/>
            <w:hideMark/>
          </w:tcPr>
          <w:p w14:paraId="7DE02049" w14:textId="77777777" w:rsidR="00D92A6C" w:rsidRPr="00A21533" w:rsidRDefault="00D92A6C" w:rsidP="00604F1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Is there congruity between the research methodology and the representation and analysis of data?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1A4394EC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2DB4D3B7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D2ACCE1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E028C76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2D3519B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7FEE4666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730FC5DE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3F26CE82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ECD2A9E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FE8BDA0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D92A6C" w:rsidRPr="00A21533" w14:paraId="4FD0240C" w14:textId="77777777" w:rsidTr="00604F10">
        <w:trPr>
          <w:trHeight w:val="133"/>
        </w:trPr>
        <w:tc>
          <w:tcPr>
            <w:tcW w:w="2628" w:type="pct"/>
            <w:gridSpan w:val="8"/>
            <w:shd w:val="clear" w:color="auto" w:fill="auto"/>
            <w:hideMark/>
          </w:tcPr>
          <w:p w14:paraId="610D79B7" w14:textId="77777777" w:rsidR="00D92A6C" w:rsidRPr="00A21533" w:rsidRDefault="00D92A6C" w:rsidP="00604F1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Is there congruity between the research methodology and the interpretation of results?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5D03425C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6115BE4D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1A328BFB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2030E744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F24CF55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1232A921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C8F01C6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543D7E7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6BEA3FE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AA61066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D92A6C" w:rsidRPr="00A21533" w14:paraId="4F2509CA" w14:textId="77777777" w:rsidTr="00604F10">
        <w:trPr>
          <w:trHeight w:val="222"/>
        </w:trPr>
        <w:tc>
          <w:tcPr>
            <w:tcW w:w="2628" w:type="pct"/>
            <w:gridSpan w:val="8"/>
            <w:shd w:val="clear" w:color="auto" w:fill="auto"/>
            <w:hideMark/>
          </w:tcPr>
          <w:p w14:paraId="7F03B819" w14:textId="77777777" w:rsidR="00D92A6C" w:rsidRPr="00A21533" w:rsidRDefault="00D92A6C" w:rsidP="00604F1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Is there a statement locating the researcher culturally or theoretically?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4CBA8BD2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2B92D121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A6DB0A9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1D1F1CC9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DA0193F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11F551A4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B49CC8F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9394478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504841E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94D222D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  <w:tr w:rsidR="00D92A6C" w:rsidRPr="00A21533" w14:paraId="2B1CF498" w14:textId="77777777" w:rsidTr="00604F10">
        <w:trPr>
          <w:trHeight w:val="139"/>
        </w:trPr>
        <w:tc>
          <w:tcPr>
            <w:tcW w:w="2628" w:type="pct"/>
            <w:gridSpan w:val="8"/>
            <w:shd w:val="clear" w:color="auto" w:fill="auto"/>
            <w:hideMark/>
          </w:tcPr>
          <w:p w14:paraId="5AF5645F" w14:textId="77777777" w:rsidR="00D92A6C" w:rsidRPr="00A21533" w:rsidRDefault="00D92A6C" w:rsidP="00604F1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Is the influence of the researcher on the research, and vice- versa, addressed?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13187020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2B922669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20D8591F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26DFBEF9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0AE1F96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62FEA21E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5D9E5700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E7C8FBE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BA31F5A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BF6836F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D92A6C" w:rsidRPr="00A21533" w14:paraId="6AFFFEF7" w14:textId="77777777" w:rsidTr="00604F10">
        <w:trPr>
          <w:trHeight w:val="85"/>
        </w:trPr>
        <w:tc>
          <w:tcPr>
            <w:tcW w:w="2628" w:type="pct"/>
            <w:gridSpan w:val="8"/>
            <w:shd w:val="clear" w:color="auto" w:fill="auto"/>
            <w:hideMark/>
          </w:tcPr>
          <w:p w14:paraId="10E038B3" w14:textId="77777777" w:rsidR="00D92A6C" w:rsidRPr="00A21533" w:rsidRDefault="00D92A6C" w:rsidP="00604F1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Are participants, and their voices, adequately represented?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4EBD777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66B598B1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5FAF9B6F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6EEAE90F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4FBC854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A411D4E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7F0DE431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2F8281B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5277AD7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6A03438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D92A6C" w:rsidRPr="00A21533" w14:paraId="5015A033" w14:textId="77777777" w:rsidTr="00604F10">
        <w:trPr>
          <w:trHeight w:val="300"/>
        </w:trPr>
        <w:tc>
          <w:tcPr>
            <w:tcW w:w="2628" w:type="pct"/>
            <w:gridSpan w:val="8"/>
            <w:shd w:val="clear" w:color="auto" w:fill="auto"/>
            <w:hideMark/>
          </w:tcPr>
          <w:p w14:paraId="79E53387" w14:textId="77777777" w:rsidR="00D92A6C" w:rsidRPr="00A21533" w:rsidRDefault="00D92A6C" w:rsidP="00604F1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68F6AE2A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5A845F4B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23489884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30FB262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C3B1671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1D8D9C7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772749FB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394E2636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61CB21F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5EA1433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D92A6C" w:rsidRPr="00A21533" w14:paraId="6B4D282E" w14:textId="77777777" w:rsidTr="00604F10">
        <w:trPr>
          <w:trHeight w:val="249"/>
        </w:trPr>
        <w:tc>
          <w:tcPr>
            <w:tcW w:w="2628" w:type="pct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AF9CCA" w14:textId="77777777" w:rsidR="00D92A6C" w:rsidRPr="00A21533" w:rsidRDefault="00D92A6C" w:rsidP="00604F1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t>Do the conclusions drawn in the research report flow from the analysis, or interpretation, of the data?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1EF08A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FE9AFA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8C2F2E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FAC0B0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1CFE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81C42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F0DD9A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3DAD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02CC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03A3" w14:textId="77777777" w:rsidR="00D92A6C" w:rsidRPr="00A21533" w:rsidRDefault="00D92A6C" w:rsidP="00604F1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1533">
              <w:rPr>
                <w:rFonts w:ascii="Garamond" w:eastAsia="Times New Roman" w:hAnsi="Garamond" w:cs="Calibri"/>
                <w:color w:val="000000"/>
                <w:kern w:val="0"/>
                <w:sz w:val="16"/>
                <w:szCs w:val="16"/>
                <w14:ligatures w14:val="none"/>
              </w:rPr>
              <w:sym w:font="Wingdings" w:char="F0FC"/>
            </w:r>
          </w:p>
        </w:tc>
      </w:tr>
    </w:tbl>
    <w:p w14:paraId="7C2B30D6" w14:textId="326E1014" w:rsidR="00A21533" w:rsidRPr="0019064D" w:rsidRDefault="00A21533" w:rsidP="00A21533">
      <w:pPr>
        <w:spacing w:after="0" w:line="360" w:lineRule="auto"/>
        <w:jc w:val="center"/>
        <w:rPr>
          <w:rFonts w:ascii="Garamond" w:hAnsi="Garamond"/>
          <w:sz w:val="24"/>
          <w:szCs w:val="24"/>
        </w:rPr>
      </w:pPr>
      <w:r w:rsidRPr="0019064D">
        <w:rPr>
          <w:rFonts w:ascii="Garamond" w:hAnsi="Garamond"/>
          <w:sz w:val="24"/>
          <w:szCs w:val="24"/>
        </w:rPr>
        <w:t>Modified from: Joanna Briggs Institute (JBI) (2023) (https://synthesismanual.jbi.global).</w:t>
      </w:r>
    </w:p>
    <w:p w14:paraId="1FFD868E" w14:textId="280A0B31" w:rsidR="00A21533" w:rsidRPr="0019064D" w:rsidRDefault="00A21533" w:rsidP="00A21533">
      <w:pPr>
        <w:spacing w:after="0" w:line="240" w:lineRule="auto"/>
        <w:jc w:val="both"/>
        <w:rPr>
          <w:rFonts w:ascii="Garamond" w:eastAsia="Times New Roman" w:hAnsi="Garamond" w:cs="Calibri"/>
          <w:kern w:val="0"/>
          <w:sz w:val="20"/>
          <w:szCs w:val="20"/>
          <w14:ligatures w14:val="none"/>
        </w:rPr>
      </w:pPr>
      <w:r w:rsidRPr="0019064D">
        <w:rPr>
          <w:rFonts w:ascii="Garamond" w:hAnsi="Garamond"/>
          <w:b/>
          <w:bCs/>
          <w:sz w:val="20"/>
          <w:szCs w:val="20"/>
        </w:rPr>
        <w:t>Notes</w:t>
      </w:r>
      <w:r w:rsidR="004B26F4" w:rsidRPr="0019064D">
        <w:rPr>
          <w:rFonts w:ascii="Garamond" w:hAnsi="Garamond"/>
          <w:b/>
          <w:bCs/>
          <w:sz w:val="20"/>
          <w:szCs w:val="20"/>
        </w:rPr>
        <w:t xml:space="preserve"> for citations</w:t>
      </w:r>
      <w:r w:rsidRPr="0019064D">
        <w:rPr>
          <w:rFonts w:ascii="Garamond" w:hAnsi="Garamond"/>
          <w:b/>
          <w:bCs/>
          <w:sz w:val="20"/>
          <w:szCs w:val="20"/>
        </w:rPr>
        <w:t>:</w:t>
      </w:r>
      <w:r w:rsidRPr="0019064D">
        <w:rPr>
          <w:rFonts w:ascii="Garamond" w:hAnsi="Garamond"/>
          <w:sz w:val="20"/>
          <w:szCs w:val="20"/>
        </w:rPr>
        <w:t xml:space="preserve"> 1 =</w:t>
      </w:r>
      <w:r w:rsidR="00365534" w:rsidRPr="0019064D">
        <w:rPr>
          <w:rFonts w:ascii="Garamond" w:hAnsi="Garamond"/>
          <w:sz w:val="20"/>
          <w:szCs w:val="20"/>
        </w:rPr>
        <w:t xml:space="preserve"> </w:t>
      </w:r>
      <w:r w:rsidR="006C4FE5">
        <w:rPr>
          <w:rFonts w:ascii="Garamond" w:hAnsi="Garamond"/>
          <w:sz w:val="20"/>
          <w:szCs w:val="20"/>
        </w:rPr>
        <w:t>[</w:t>
      </w:r>
      <w:r w:rsidR="00365534" w:rsidRPr="0019064D">
        <w:rPr>
          <w:rFonts w:ascii="Garamond" w:hAnsi="Garamond"/>
          <w:sz w:val="20"/>
          <w:szCs w:val="20"/>
        </w:rPr>
        <w:t>4</w:t>
      </w:r>
      <w:r w:rsidR="0011683D" w:rsidRPr="0019064D">
        <w:rPr>
          <w:rFonts w:ascii="Garamond" w:hAnsi="Garamond"/>
          <w:sz w:val="20"/>
          <w:szCs w:val="20"/>
        </w:rPr>
        <w:t>7</w:t>
      </w:r>
      <w:r w:rsidR="006C4FE5">
        <w:rPr>
          <w:rFonts w:ascii="Garamond" w:hAnsi="Garamond"/>
          <w:sz w:val="20"/>
          <w:szCs w:val="20"/>
        </w:rPr>
        <w:t>]</w:t>
      </w:r>
      <w:r w:rsidRPr="0019064D">
        <w:rPr>
          <w:rFonts w:ascii="Garamond" w:hAnsi="Garamond"/>
          <w:sz w:val="20"/>
          <w:szCs w:val="20"/>
        </w:rPr>
        <w:t xml:space="preserve">, 2  = </w:t>
      </w:r>
      <w:r w:rsidR="006C4FE5">
        <w:rPr>
          <w:rFonts w:ascii="Garamond" w:hAnsi="Garamond"/>
          <w:sz w:val="20"/>
          <w:szCs w:val="20"/>
        </w:rPr>
        <w:t>[</w:t>
      </w:r>
      <w:r w:rsidR="00290BEA" w:rsidRPr="0019064D">
        <w:rPr>
          <w:rFonts w:ascii="Garamond" w:hAnsi="Garamond"/>
          <w:sz w:val="20"/>
          <w:szCs w:val="20"/>
        </w:rPr>
        <w:t>5</w:t>
      </w:r>
      <w:r w:rsidR="0011683D" w:rsidRPr="0019064D">
        <w:rPr>
          <w:rFonts w:ascii="Garamond" w:hAnsi="Garamond"/>
          <w:sz w:val="20"/>
          <w:szCs w:val="20"/>
        </w:rPr>
        <w:t>7</w:t>
      </w:r>
      <w:r w:rsidR="006C4FE5">
        <w:rPr>
          <w:rFonts w:ascii="Garamond" w:hAnsi="Garamond"/>
          <w:sz w:val="20"/>
          <w:szCs w:val="20"/>
        </w:rPr>
        <w:t>]</w:t>
      </w:r>
      <w:r w:rsidRPr="0019064D">
        <w:rPr>
          <w:rFonts w:ascii="Garamond" w:hAnsi="Garamond"/>
          <w:sz w:val="20"/>
          <w:szCs w:val="20"/>
        </w:rPr>
        <w:t xml:space="preserve">, 3 = </w:t>
      </w:r>
      <w:r w:rsidR="006C4FE5">
        <w:rPr>
          <w:rFonts w:ascii="Garamond" w:hAnsi="Garamond"/>
          <w:sz w:val="20"/>
          <w:szCs w:val="20"/>
        </w:rPr>
        <w:t>[</w:t>
      </w:r>
      <w:r w:rsidR="0011683D" w:rsidRPr="0019064D">
        <w:rPr>
          <w:rFonts w:ascii="Garamond" w:hAnsi="Garamond"/>
          <w:sz w:val="20"/>
          <w:szCs w:val="20"/>
        </w:rPr>
        <w:t>19</w:t>
      </w:r>
      <w:r w:rsidR="006C4FE5">
        <w:rPr>
          <w:rFonts w:ascii="Garamond" w:hAnsi="Garamond"/>
          <w:sz w:val="20"/>
          <w:szCs w:val="20"/>
        </w:rPr>
        <w:t>]</w:t>
      </w:r>
      <w:r w:rsidRPr="0019064D">
        <w:rPr>
          <w:rFonts w:ascii="Garamond" w:hAnsi="Garamond"/>
          <w:sz w:val="20"/>
          <w:szCs w:val="20"/>
        </w:rPr>
        <w:t xml:space="preserve">, 4 = </w:t>
      </w:r>
      <w:r w:rsidR="006C4FE5">
        <w:rPr>
          <w:rFonts w:ascii="Garamond" w:hAnsi="Garamond"/>
          <w:sz w:val="20"/>
          <w:szCs w:val="20"/>
        </w:rPr>
        <w:t>[</w:t>
      </w:r>
      <w:r w:rsidR="0011683D" w:rsidRPr="0019064D">
        <w:rPr>
          <w:rFonts w:ascii="Garamond" w:hAnsi="Garamond"/>
          <w:sz w:val="20"/>
          <w:szCs w:val="20"/>
        </w:rPr>
        <w:t>42</w:t>
      </w:r>
      <w:r w:rsidR="006C4FE5">
        <w:rPr>
          <w:rFonts w:ascii="Garamond" w:hAnsi="Garamond"/>
          <w:sz w:val="20"/>
          <w:szCs w:val="20"/>
        </w:rPr>
        <w:t>]</w:t>
      </w:r>
      <w:r w:rsidRPr="0019064D">
        <w:rPr>
          <w:rFonts w:ascii="Garamond" w:hAnsi="Garamond"/>
          <w:sz w:val="20"/>
          <w:szCs w:val="20"/>
        </w:rPr>
        <w:t xml:space="preserve">, 5 = </w:t>
      </w:r>
      <w:r w:rsidR="006C4FE5">
        <w:rPr>
          <w:rFonts w:ascii="Garamond" w:hAnsi="Garamond"/>
          <w:sz w:val="20"/>
          <w:szCs w:val="20"/>
        </w:rPr>
        <w:t>[</w:t>
      </w:r>
      <w:r w:rsidR="0011683D" w:rsidRPr="0019064D">
        <w:rPr>
          <w:rFonts w:ascii="Garamond" w:hAnsi="Garamond"/>
          <w:sz w:val="20"/>
          <w:szCs w:val="20"/>
        </w:rPr>
        <w:t>52</w:t>
      </w:r>
      <w:r w:rsidR="006C4FE5">
        <w:rPr>
          <w:rFonts w:ascii="Garamond" w:hAnsi="Garamond"/>
          <w:sz w:val="20"/>
          <w:szCs w:val="20"/>
        </w:rPr>
        <w:t>]</w:t>
      </w:r>
      <w:r w:rsidRPr="0019064D">
        <w:rPr>
          <w:rFonts w:ascii="Garamond" w:hAnsi="Garamond"/>
          <w:sz w:val="20"/>
          <w:szCs w:val="20"/>
        </w:rPr>
        <w:t xml:space="preserve">, 6 = </w:t>
      </w:r>
      <w:r w:rsidR="006C4FE5">
        <w:rPr>
          <w:rFonts w:ascii="Garamond" w:hAnsi="Garamond"/>
          <w:sz w:val="20"/>
          <w:szCs w:val="20"/>
        </w:rPr>
        <w:t>[</w:t>
      </w:r>
      <w:r w:rsidRPr="0019064D">
        <w:rPr>
          <w:rFonts w:ascii="Garamond" w:hAnsi="Garamond"/>
          <w:sz w:val="20"/>
          <w:szCs w:val="20"/>
        </w:rPr>
        <w:t>2</w:t>
      </w:r>
      <w:r w:rsidR="0011683D" w:rsidRPr="0019064D">
        <w:rPr>
          <w:rFonts w:ascii="Garamond" w:hAnsi="Garamond"/>
          <w:sz w:val="20"/>
          <w:szCs w:val="20"/>
        </w:rPr>
        <w:t>0</w:t>
      </w:r>
      <w:r w:rsidR="006C4FE5">
        <w:rPr>
          <w:rFonts w:ascii="Garamond" w:hAnsi="Garamond"/>
          <w:sz w:val="20"/>
          <w:szCs w:val="20"/>
        </w:rPr>
        <w:t>]</w:t>
      </w:r>
      <w:r w:rsidRPr="0019064D">
        <w:rPr>
          <w:rFonts w:ascii="Garamond" w:hAnsi="Garamond"/>
          <w:sz w:val="20"/>
          <w:szCs w:val="20"/>
        </w:rPr>
        <w:t xml:space="preserve">, 7 = </w:t>
      </w:r>
      <w:r w:rsidR="006C4FE5">
        <w:rPr>
          <w:rFonts w:ascii="Garamond" w:hAnsi="Garamond"/>
          <w:sz w:val="20"/>
          <w:szCs w:val="20"/>
        </w:rPr>
        <w:t>[</w:t>
      </w:r>
      <w:r w:rsidR="005C278C" w:rsidRPr="0019064D">
        <w:rPr>
          <w:rFonts w:ascii="Garamond" w:hAnsi="Garamond"/>
          <w:sz w:val="20"/>
          <w:szCs w:val="20"/>
        </w:rPr>
        <w:t>3</w:t>
      </w:r>
      <w:r w:rsidR="005128DB" w:rsidRPr="0019064D">
        <w:rPr>
          <w:rFonts w:ascii="Garamond" w:hAnsi="Garamond"/>
          <w:sz w:val="20"/>
          <w:szCs w:val="20"/>
        </w:rPr>
        <w:t>8</w:t>
      </w:r>
      <w:r w:rsidR="006C4FE5">
        <w:rPr>
          <w:rFonts w:ascii="Garamond" w:hAnsi="Garamond"/>
          <w:sz w:val="20"/>
          <w:szCs w:val="20"/>
        </w:rPr>
        <w:t>]</w:t>
      </w:r>
      <w:r w:rsidRPr="0019064D">
        <w:rPr>
          <w:rFonts w:ascii="Garamond" w:hAnsi="Garamond"/>
          <w:sz w:val="20"/>
          <w:szCs w:val="20"/>
        </w:rPr>
        <w:t xml:space="preserve">, 8 = </w:t>
      </w:r>
      <w:r w:rsidR="006C4FE5">
        <w:rPr>
          <w:rFonts w:ascii="Garamond" w:hAnsi="Garamond"/>
          <w:sz w:val="20"/>
          <w:szCs w:val="20"/>
        </w:rPr>
        <w:t>[</w:t>
      </w:r>
      <w:r w:rsidR="00841ECF" w:rsidRPr="0019064D">
        <w:rPr>
          <w:rFonts w:ascii="Garamond" w:hAnsi="Garamond"/>
          <w:sz w:val="20"/>
          <w:szCs w:val="20"/>
        </w:rPr>
        <w:t>3</w:t>
      </w:r>
      <w:r w:rsidR="005128DB" w:rsidRPr="0019064D">
        <w:rPr>
          <w:rFonts w:ascii="Garamond" w:hAnsi="Garamond"/>
          <w:sz w:val="20"/>
          <w:szCs w:val="20"/>
        </w:rPr>
        <w:t>9</w:t>
      </w:r>
      <w:r w:rsidR="006C4FE5">
        <w:rPr>
          <w:rFonts w:ascii="Garamond" w:hAnsi="Garamond"/>
          <w:sz w:val="20"/>
          <w:szCs w:val="20"/>
        </w:rPr>
        <w:t>]</w:t>
      </w:r>
      <w:r w:rsidRPr="0019064D">
        <w:rPr>
          <w:rFonts w:ascii="Garamond" w:hAnsi="Garamond"/>
          <w:sz w:val="20"/>
          <w:szCs w:val="20"/>
        </w:rPr>
        <w:t xml:space="preserve">, 9 = </w:t>
      </w:r>
      <w:r w:rsidR="006C4FE5">
        <w:rPr>
          <w:rFonts w:ascii="Garamond" w:hAnsi="Garamond"/>
          <w:sz w:val="20"/>
          <w:szCs w:val="20"/>
        </w:rPr>
        <w:t>[</w:t>
      </w:r>
      <w:r w:rsidR="0050306E" w:rsidRPr="0019064D">
        <w:rPr>
          <w:rFonts w:ascii="Garamond" w:hAnsi="Garamond"/>
          <w:sz w:val="20"/>
          <w:szCs w:val="20"/>
        </w:rPr>
        <w:t>43</w:t>
      </w:r>
      <w:r w:rsidR="006C4FE5">
        <w:rPr>
          <w:rFonts w:ascii="Garamond" w:hAnsi="Garamond"/>
          <w:sz w:val="20"/>
          <w:szCs w:val="20"/>
        </w:rPr>
        <w:t>]</w:t>
      </w:r>
      <w:r w:rsidRPr="0019064D">
        <w:rPr>
          <w:rFonts w:ascii="Garamond" w:hAnsi="Garamond"/>
          <w:sz w:val="20"/>
          <w:szCs w:val="20"/>
        </w:rPr>
        <w:t xml:space="preserve">, 10 = </w:t>
      </w:r>
      <w:r w:rsidR="006C4FE5">
        <w:rPr>
          <w:rFonts w:ascii="Garamond" w:hAnsi="Garamond"/>
          <w:sz w:val="20"/>
          <w:szCs w:val="20"/>
        </w:rPr>
        <w:t>[</w:t>
      </w:r>
      <w:r w:rsidR="004F589E" w:rsidRPr="0019064D">
        <w:rPr>
          <w:rFonts w:ascii="Garamond" w:hAnsi="Garamond"/>
          <w:sz w:val="20"/>
          <w:szCs w:val="20"/>
        </w:rPr>
        <w:t>4</w:t>
      </w:r>
      <w:r w:rsidR="0050306E" w:rsidRPr="0019064D">
        <w:rPr>
          <w:rFonts w:ascii="Garamond" w:hAnsi="Garamond"/>
          <w:sz w:val="20"/>
          <w:szCs w:val="20"/>
        </w:rPr>
        <w:t>5</w:t>
      </w:r>
      <w:r w:rsidR="006C4FE5">
        <w:rPr>
          <w:rFonts w:ascii="Garamond" w:hAnsi="Garamond"/>
          <w:sz w:val="20"/>
          <w:szCs w:val="20"/>
        </w:rPr>
        <w:t>]</w:t>
      </w:r>
      <w:r w:rsidRPr="0019064D">
        <w:rPr>
          <w:rFonts w:ascii="Garamond" w:hAnsi="Garamond"/>
          <w:sz w:val="20"/>
          <w:szCs w:val="20"/>
        </w:rPr>
        <w:t xml:space="preserve">, 11 = </w:t>
      </w:r>
      <w:r w:rsidR="006C4FE5">
        <w:rPr>
          <w:rFonts w:ascii="Garamond" w:hAnsi="Garamond"/>
          <w:sz w:val="20"/>
          <w:szCs w:val="20"/>
        </w:rPr>
        <w:t>[</w:t>
      </w:r>
      <w:r w:rsidR="00562305" w:rsidRPr="0019064D">
        <w:rPr>
          <w:rFonts w:ascii="Garamond" w:hAnsi="Garamond"/>
          <w:sz w:val="20"/>
          <w:szCs w:val="20"/>
        </w:rPr>
        <w:t>4</w:t>
      </w:r>
      <w:r w:rsidR="0050306E" w:rsidRPr="0019064D">
        <w:rPr>
          <w:rFonts w:ascii="Garamond" w:hAnsi="Garamond"/>
          <w:sz w:val="20"/>
          <w:szCs w:val="20"/>
        </w:rPr>
        <w:t>6</w:t>
      </w:r>
      <w:r w:rsidR="006C4FE5">
        <w:rPr>
          <w:rFonts w:ascii="Garamond" w:hAnsi="Garamond"/>
          <w:sz w:val="20"/>
          <w:szCs w:val="20"/>
        </w:rPr>
        <w:t>]</w:t>
      </w:r>
      <w:r w:rsidRPr="0019064D">
        <w:rPr>
          <w:rFonts w:ascii="Garamond" w:hAnsi="Garamond"/>
          <w:sz w:val="20"/>
          <w:szCs w:val="20"/>
        </w:rPr>
        <w:t xml:space="preserve">, 12 = </w:t>
      </w:r>
      <w:r w:rsidR="006C4FE5">
        <w:rPr>
          <w:rFonts w:ascii="Garamond" w:hAnsi="Garamond"/>
          <w:sz w:val="20"/>
          <w:szCs w:val="20"/>
        </w:rPr>
        <w:t>[</w:t>
      </w:r>
      <w:r w:rsidR="009C0A5E" w:rsidRPr="0019064D">
        <w:rPr>
          <w:rFonts w:ascii="Garamond" w:hAnsi="Garamond"/>
          <w:sz w:val="20"/>
          <w:szCs w:val="20"/>
        </w:rPr>
        <w:t>4</w:t>
      </w:r>
      <w:r w:rsidR="0050306E" w:rsidRPr="0019064D">
        <w:rPr>
          <w:rFonts w:ascii="Garamond" w:hAnsi="Garamond"/>
          <w:sz w:val="20"/>
          <w:szCs w:val="20"/>
        </w:rPr>
        <w:t>9</w:t>
      </w:r>
      <w:r w:rsidR="006C4FE5">
        <w:rPr>
          <w:rFonts w:ascii="Garamond" w:hAnsi="Garamond"/>
          <w:sz w:val="20"/>
          <w:szCs w:val="20"/>
        </w:rPr>
        <w:t>]</w:t>
      </w:r>
      <w:r w:rsidRPr="0019064D">
        <w:rPr>
          <w:rFonts w:ascii="Garamond" w:hAnsi="Garamond"/>
          <w:sz w:val="20"/>
          <w:szCs w:val="20"/>
        </w:rPr>
        <w:t xml:space="preserve">, 13 = </w:t>
      </w:r>
      <w:r w:rsidR="006C4FE5">
        <w:rPr>
          <w:rFonts w:ascii="Garamond" w:hAnsi="Garamond"/>
          <w:sz w:val="20"/>
          <w:szCs w:val="20"/>
        </w:rPr>
        <w:t>[</w:t>
      </w:r>
      <w:r w:rsidR="00B326A3" w:rsidRPr="0019064D">
        <w:rPr>
          <w:rFonts w:ascii="Garamond" w:hAnsi="Garamond"/>
          <w:sz w:val="20"/>
          <w:szCs w:val="20"/>
        </w:rPr>
        <w:t>2</w:t>
      </w:r>
      <w:r w:rsidR="00BD5C6C" w:rsidRPr="0019064D">
        <w:rPr>
          <w:rFonts w:ascii="Garamond" w:hAnsi="Garamond"/>
          <w:sz w:val="20"/>
          <w:szCs w:val="20"/>
        </w:rPr>
        <w:t>8</w:t>
      </w:r>
      <w:r w:rsidR="006C4FE5">
        <w:rPr>
          <w:rFonts w:ascii="Garamond" w:hAnsi="Garamond"/>
          <w:sz w:val="20"/>
          <w:szCs w:val="20"/>
        </w:rPr>
        <w:t>]</w:t>
      </w:r>
      <w:r w:rsidRPr="0019064D">
        <w:rPr>
          <w:rFonts w:ascii="Garamond" w:hAnsi="Garamond"/>
          <w:sz w:val="20"/>
          <w:szCs w:val="20"/>
        </w:rPr>
        <w:t xml:space="preserve">, 14 = </w:t>
      </w:r>
      <w:r w:rsidR="006C4FE5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[</w:t>
      </w:r>
      <w:r w:rsidR="00AA49C5"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5</w:t>
      </w:r>
      <w:r w:rsidR="000D1F0A"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0</w:t>
      </w:r>
      <w:r w:rsidR="006C4FE5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]</w:t>
      </w:r>
      <w:r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 xml:space="preserve">, 15 = </w:t>
      </w:r>
      <w:r w:rsidR="006C4FE5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[</w:t>
      </w:r>
      <w:r w:rsidR="000D1F0A"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15</w:t>
      </w:r>
      <w:r w:rsidR="006C4FE5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]</w:t>
      </w:r>
      <w:r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 xml:space="preserve">, 16 = </w:t>
      </w:r>
      <w:r w:rsidR="006C4FE5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[</w:t>
      </w:r>
      <w:r w:rsidR="000D1F0A"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51</w:t>
      </w:r>
      <w:r w:rsidR="006C4FE5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]</w:t>
      </w:r>
      <w:r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 xml:space="preserve">, 17 = </w:t>
      </w:r>
      <w:r w:rsidR="006C4FE5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[</w:t>
      </w:r>
      <w:r w:rsidR="000D1F0A"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40</w:t>
      </w:r>
      <w:r w:rsidR="006C4FE5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]</w:t>
      </w:r>
      <w:r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 xml:space="preserve">, 18 = </w:t>
      </w:r>
      <w:r w:rsidR="006C4FE5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[</w:t>
      </w:r>
      <w:r w:rsidR="000D1F0A"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53</w:t>
      </w:r>
      <w:r w:rsidR="006C4FE5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]</w:t>
      </w:r>
      <w:r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 xml:space="preserve">, 19 = </w:t>
      </w:r>
      <w:r w:rsidR="006C4FE5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[</w:t>
      </w:r>
      <w:r w:rsidR="00070A52"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54</w:t>
      </w:r>
      <w:r w:rsidR="006C4FE5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]</w:t>
      </w:r>
      <w:r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 xml:space="preserve">, 20 = </w:t>
      </w:r>
      <w:r w:rsidR="006C4FE5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[</w:t>
      </w:r>
      <w:r w:rsidR="00375E8E"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5</w:t>
      </w:r>
      <w:r w:rsidR="00070A52"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5</w:t>
      </w:r>
      <w:r w:rsidR="006C4FE5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]</w:t>
      </w:r>
      <w:r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 xml:space="preserve">, 21 = </w:t>
      </w:r>
      <w:r w:rsidR="006C4FE5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[</w:t>
      </w:r>
      <w:r w:rsidR="00070A52"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44</w:t>
      </w:r>
      <w:r w:rsidR="006C4FE5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]</w:t>
      </w:r>
      <w:r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 xml:space="preserve">, 22 = </w:t>
      </w:r>
      <w:r w:rsidR="006C4FE5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[</w:t>
      </w:r>
      <w:r w:rsidR="00B42AFB"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4</w:t>
      </w:r>
      <w:r w:rsidR="00070A52"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8</w:t>
      </w:r>
      <w:r w:rsidR="006C4FE5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]</w:t>
      </w:r>
      <w:r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 xml:space="preserve">, 23 = </w:t>
      </w:r>
      <w:r w:rsidR="004E3D8B">
        <w:rPr>
          <w:rFonts w:ascii="Garamond" w:hAnsi="Garamond" w:cs="Calibri"/>
          <w:sz w:val="20"/>
          <w:szCs w:val="20"/>
        </w:rPr>
        <w:t>[</w:t>
      </w:r>
      <w:r w:rsidR="004C17CE" w:rsidRPr="0019064D">
        <w:rPr>
          <w:rFonts w:ascii="Garamond" w:hAnsi="Garamond" w:cs="Calibri"/>
          <w:sz w:val="20"/>
          <w:szCs w:val="20"/>
        </w:rPr>
        <w:t>5</w:t>
      </w:r>
      <w:r w:rsidR="00772F9B" w:rsidRPr="0019064D">
        <w:rPr>
          <w:rFonts w:ascii="Garamond" w:hAnsi="Garamond" w:cs="Calibri"/>
          <w:sz w:val="20"/>
          <w:szCs w:val="20"/>
        </w:rPr>
        <w:t>9</w:t>
      </w:r>
      <w:r w:rsidR="004E3D8B">
        <w:rPr>
          <w:rFonts w:ascii="Garamond" w:hAnsi="Garamond" w:cs="Calibri"/>
          <w:sz w:val="20"/>
          <w:szCs w:val="20"/>
        </w:rPr>
        <w:t>]</w:t>
      </w:r>
      <w:r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 xml:space="preserve">, 24 = </w:t>
      </w:r>
      <w:r w:rsidR="004E3D8B">
        <w:rPr>
          <w:rFonts w:ascii="Garamond" w:hAnsi="Garamond" w:cs="Calibri"/>
          <w:sz w:val="20"/>
          <w:szCs w:val="20"/>
        </w:rPr>
        <w:t>[</w:t>
      </w:r>
      <w:r w:rsidRPr="0019064D">
        <w:rPr>
          <w:rFonts w:ascii="Garamond" w:hAnsi="Garamond" w:cs="Calibri"/>
          <w:sz w:val="20"/>
          <w:szCs w:val="20"/>
        </w:rPr>
        <w:t>2</w:t>
      </w:r>
      <w:r w:rsidR="00772F9B" w:rsidRPr="0019064D">
        <w:rPr>
          <w:rFonts w:ascii="Garamond" w:hAnsi="Garamond" w:cs="Calibri"/>
          <w:sz w:val="20"/>
          <w:szCs w:val="20"/>
        </w:rPr>
        <w:t>7</w:t>
      </w:r>
      <w:r w:rsidR="004E3D8B">
        <w:rPr>
          <w:rFonts w:ascii="Garamond" w:hAnsi="Garamond" w:cs="Calibri"/>
          <w:sz w:val="20"/>
          <w:szCs w:val="20"/>
        </w:rPr>
        <w:t>]</w:t>
      </w:r>
      <w:r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 xml:space="preserve">, 25 = </w:t>
      </w:r>
      <w:r w:rsidR="004E3D8B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[</w:t>
      </w:r>
      <w:r w:rsidR="00CF3EF1"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3</w:t>
      </w:r>
      <w:r w:rsidR="00772F9B"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7</w:t>
      </w:r>
      <w:r w:rsidR="004E3D8B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]</w:t>
      </w:r>
      <w:r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 xml:space="preserve">, 26, </w:t>
      </w:r>
      <w:r w:rsidR="004E3D8B">
        <w:rPr>
          <w:rFonts w:ascii="Garamond" w:hAnsi="Garamond" w:cs="Calibri"/>
          <w:sz w:val="20"/>
          <w:szCs w:val="20"/>
        </w:rPr>
        <w:t>[</w:t>
      </w:r>
      <w:r w:rsidR="00772F9B" w:rsidRPr="0019064D">
        <w:rPr>
          <w:rFonts w:ascii="Garamond" w:hAnsi="Garamond" w:cs="Calibri"/>
          <w:sz w:val="20"/>
          <w:szCs w:val="20"/>
        </w:rPr>
        <w:t>60</w:t>
      </w:r>
      <w:r w:rsidR="004E3D8B">
        <w:rPr>
          <w:rFonts w:ascii="Garamond" w:hAnsi="Garamond" w:cs="Calibri"/>
          <w:sz w:val="20"/>
          <w:szCs w:val="20"/>
        </w:rPr>
        <w:t>]</w:t>
      </w:r>
      <w:r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 xml:space="preserve">, 27 = </w:t>
      </w:r>
      <w:r w:rsidR="004E3D8B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[</w:t>
      </w:r>
      <w:r w:rsidR="003F1B84"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5</w:t>
      </w:r>
      <w:r w:rsidR="00772F9B"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6</w:t>
      </w:r>
      <w:r w:rsidR="004E3D8B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]</w:t>
      </w:r>
      <w:r w:rsidRPr="0019064D">
        <w:rPr>
          <w:rFonts w:ascii="Garamond" w:eastAsia="Times New Roman" w:hAnsi="Garamond" w:cs="Calibri"/>
          <w:kern w:val="0"/>
          <w:sz w:val="20"/>
          <w:szCs w:val="20"/>
          <w14:ligatures w14:val="none"/>
        </w:rPr>
        <w:t>, n/a = not applicable).</w:t>
      </w:r>
    </w:p>
    <w:sectPr w:rsidR="00A21533" w:rsidRPr="0019064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82269" w14:textId="77777777" w:rsidR="00FC740C" w:rsidRDefault="00FC740C" w:rsidP="00B20FAA">
      <w:pPr>
        <w:spacing w:after="0" w:line="240" w:lineRule="auto"/>
      </w:pPr>
      <w:r>
        <w:separator/>
      </w:r>
    </w:p>
  </w:endnote>
  <w:endnote w:type="continuationSeparator" w:id="0">
    <w:p w14:paraId="78DE5EE7" w14:textId="77777777" w:rsidR="00FC740C" w:rsidRDefault="00FC740C" w:rsidP="00B20F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5AEB57" w14:textId="77777777" w:rsidR="009D04AB" w:rsidRDefault="009D04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C4617" w14:textId="77777777" w:rsidR="00FC740C" w:rsidRDefault="00FC740C" w:rsidP="00B20FAA">
      <w:pPr>
        <w:spacing w:after="0" w:line="240" w:lineRule="auto"/>
      </w:pPr>
      <w:r>
        <w:separator/>
      </w:r>
    </w:p>
  </w:footnote>
  <w:footnote w:type="continuationSeparator" w:id="0">
    <w:p w14:paraId="094C6999" w14:textId="77777777" w:rsidR="00FC740C" w:rsidRDefault="00FC740C" w:rsidP="00B20F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23C"/>
    <w:rsid w:val="00000173"/>
    <w:rsid w:val="00042BAB"/>
    <w:rsid w:val="00053BCD"/>
    <w:rsid w:val="00070A52"/>
    <w:rsid w:val="000A4FF5"/>
    <w:rsid w:val="000D1F0A"/>
    <w:rsid w:val="000F7C08"/>
    <w:rsid w:val="0011683D"/>
    <w:rsid w:val="00126BEF"/>
    <w:rsid w:val="0014429C"/>
    <w:rsid w:val="0015528A"/>
    <w:rsid w:val="0017186B"/>
    <w:rsid w:val="0019064D"/>
    <w:rsid w:val="00211632"/>
    <w:rsid w:val="00262264"/>
    <w:rsid w:val="00272139"/>
    <w:rsid w:val="00290BEA"/>
    <w:rsid w:val="003500E9"/>
    <w:rsid w:val="00365534"/>
    <w:rsid w:val="00375BA5"/>
    <w:rsid w:val="00375E8E"/>
    <w:rsid w:val="003812E2"/>
    <w:rsid w:val="00395DED"/>
    <w:rsid w:val="003B3272"/>
    <w:rsid w:val="003B745D"/>
    <w:rsid w:val="003F1B84"/>
    <w:rsid w:val="003F3AC6"/>
    <w:rsid w:val="00404250"/>
    <w:rsid w:val="00454C09"/>
    <w:rsid w:val="00455A80"/>
    <w:rsid w:val="00483947"/>
    <w:rsid w:val="004B26F4"/>
    <w:rsid w:val="004C17CE"/>
    <w:rsid w:val="004E0765"/>
    <w:rsid w:val="004E1BC1"/>
    <w:rsid w:val="004E3D8B"/>
    <w:rsid w:val="004F589E"/>
    <w:rsid w:val="0050306E"/>
    <w:rsid w:val="0050799C"/>
    <w:rsid w:val="005128DB"/>
    <w:rsid w:val="00531EB3"/>
    <w:rsid w:val="00542C8C"/>
    <w:rsid w:val="00554D9B"/>
    <w:rsid w:val="00562305"/>
    <w:rsid w:val="00596B2E"/>
    <w:rsid w:val="00597B65"/>
    <w:rsid w:val="005A1F34"/>
    <w:rsid w:val="005C03A5"/>
    <w:rsid w:val="005C278C"/>
    <w:rsid w:val="005D0644"/>
    <w:rsid w:val="005E0977"/>
    <w:rsid w:val="005F1A93"/>
    <w:rsid w:val="005F662B"/>
    <w:rsid w:val="00613CED"/>
    <w:rsid w:val="00652CF1"/>
    <w:rsid w:val="00656AC4"/>
    <w:rsid w:val="00657570"/>
    <w:rsid w:val="0069320D"/>
    <w:rsid w:val="006C4FE5"/>
    <w:rsid w:val="006E066D"/>
    <w:rsid w:val="006E1D25"/>
    <w:rsid w:val="0070623C"/>
    <w:rsid w:val="00730FA6"/>
    <w:rsid w:val="007356A1"/>
    <w:rsid w:val="00772F9B"/>
    <w:rsid w:val="007D1BD4"/>
    <w:rsid w:val="007D6CD0"/>
    <w:rsid w:val="007F5EAB"/>
    <w:rsid w:val="00841ECF"/>
    <w:rsid w:val="008467C8"/>
    <w:rsid w:val="00867747"/>
    <w:rsid w:val="0087799F"/>
    <w:rsid w:val="00885E79"/>
    <w:rsid w:val="008E6567"/>
    <w:rsid w:val="00920613"/>
    <w:rsid w:val="0092312F"/>
    <w:rsid w:val="009258FC"/>
    <w:rsid w:val="00927CB2"/>
    <w:rsid w:val="0095672E"/>
    <w:rsid w:val="00980094"/>
    <w:rsid w:val="009C0A5E"/>
    <w:rsid w:val="009C4BF6"/>
    <w:rsid w:val="009D04AB"/>
    <w:rsid w:val="009D4D03"/>
    <w:rsid w:val="009E0E11"/>
    <w:rsid w:val="00A0685A"/>
    <w:rsid w:val="00A121CE"/>
    <w:rsid w:val="00A21533"/>
    <w:rsid w:val="00A26299"/>
    <w:rsid w:val="00A741DC"/>
    <w:rsid w:val="00A84BAD"/>
    <w:rsid w:val="00A922C1"/>
    <w:rsid w:val="00AA49C5"/>
    <w:rsid w:val="00AB7517"/>
    <w:rsid w:val="00AD749C"/>
    <w:rsid w:val="00AD7E04"/>
    <w:rsid w:val="00AF7ED5"/>
    <w:rsid w:val="00B14DA9"/>
    <w:rsid w:val="00B20FAA"/>
    <w:rsid w:val="00B326A3"/>
    <w:rsid w:val="00B42AFB"/>
    <w:rsid w:val="00B77532"/>
    <w:rsid w:val="00B80696"/>
    <w:rsid w:val="00B947C3"/>
    <w:rsid w:val="00BA051A"/>
    <w:rsid w:val="00BD5C6C"/>
    <w:rsid w:val="00C075E5"/>
    <w:rsid w:val="00C64A88"/>
    <w:rsid w:val="00C97EAC"/>
    <w:rsid w:val="00CB3A7B"/>
    <w:rsid w:val="00CC3199"/>
    <w:rsid w:val="00CF3EF1"/>
    <w:rsid w:val="00CF41A7"/>
    <w:rsid w:val="00D32BB0"/>
    <w:rsid w:val="00D56E42"/>
    <w:rsid w:val="00D64435"/>
    <w:rsid w:val="00D74766"/>
    <w:rsid w:val="00D7526B"/>
    <w:rsid w:val="00D75C9B"/>
    <w:rsid w:val="00D84422"/>
    <w:rsid w:val="00D84B79"/>
    <w:rsid w:val="00D92A6C"/>
    <w:rsid w:val="00DA6B64"/>
    <w:rsid w:val="00E40176"/>
    <w:rsid w:val="00E40C59"/>
    <w:rsid w:val="00E542B7"/>
    <w:rsid w:val="00E81574"/>
    <w:rsid w:val="00EF478E"/>
    <w:rsid w:val="00F1564F"/>
    <w:rsid w:val="00F55744"/>
    <w:rsid w:val="00F9486C"/>
    <w:rsid w:val="00FA38EC"/>
    <w:rsid w:val="00FC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22B11"/>
  <w15:chartTrackingRefBased/>
  <w15:docId w15:val="{6C7E8FB1-F036-453D-974A-D2C0AA5C7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BA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0F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FAA"/>
  </w:style>
  <w:style w:type="paragraph" w:styleId="Footer">
    <w:name w:val="footer"/>
    <w:basedOn w:val="Normal"/>
    <w:link w:val="FooterChar"/>
    <w:uiPriority w:val="99"/>
    <w:unhideWhenUsed/>
    <w:rsid w:val="00B20F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F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30DE2C-613C-47AA-AA1A-5822B09CD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assan Siiba</dc:creator>
  <cp:keywords/>
  <dc:description/>
  <cp:lastModifiedBy>Leonard Baatiema</cp:lastModifiedBy>
  <cp:revision>2</cp:revision>
  <dcterms:created xsi:type="dcterms:W3CDTF">2024-02-07T22:29:00Z</dcterms:created>
  <dcterms:modified xsi:type="dcterms:W3CDTF">2024-02-07T22:29:00Z</dcterms:modified>
</cp:coreProperties>
</file>